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6A" w:rsidRPr="006302F5" w:rsidRDefault="0078266A" w:rsidP="0078266A">
      <w:pPr>
        <w:spacing w:line="240" w:lineRule="auto"/>
        <w:rPr>
          <w:rFonts w:ascii="Times New Roman" w:hAnsi="Times New Roman" w:cs="Times New Roman"/>
          <w:sz w:val="24"/>
        </w:rPr>
      </w:pPr>
      <w:r w:rsidRPr="006302F5">
        <w:rPr>
          <w:rFonts w:ascii="Times New Roman" w:hAnsi="Times New Roman" w:cs="Times New Roman"/>
          <w:sz w:val="24"/>
          <w:szCs w:val="24"/>
        </w:rPr>
        <w:t xml:space="preserve">Table S2. Measured conventional water chemistry parameters for control water and filtered or unfiltered collected highway runoff used in adult coho experiments during 2012-2013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9"/>
        <w:gridCol w:w="1137"/>
        <w:gridCol w:w="746"/>
        <w:gridCol w:w="1300"/>
        <w:gridCol w:w="746"/>
        <w:gridCol w:w="746"/>
        <w:gridCol w:w="1017"/>
        <w:gridCol w:w="780"/>
        <w:gridCol w:w="817"/>
        <w:gridCol w:w="812"/>
        <w:gridCol w:w="651"/>
        <w:gridCol w:w="693"/>
        <w:gridCol w:w="751"/>
        <w:gridCol w:w="751"/>
        <w:gridCol w:w="1300"/>
      </w:tblGrid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ity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S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a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</w:t>
            </w:r>
            <w:proofErr w:type="spellEnd"/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ness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</w:t>
            </w:r>
            <w:proofErr w:type="spellEnd"/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CaCO3/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P/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P/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CaCO3/L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L. 201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L. &gt;20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ED20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ED2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ED200C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8266A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D200C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ED200C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ED200C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ED200C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ED200C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D200C" w:rsidRPr="006302F5" w:rsidTr="00ED200C">
        <w:trPr>
          <w:trHeight w:val="300"/>
        </w:trPr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  <w:bookmarkStart w:id="0" w:name="_GoBack"/>
            <w:bookmarkEnd w:id="0"/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00C" w:rsidRPr="006302F5" w:rsidRDefault="00ED200C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</w:tbl>
    <w:p w:rsidR="0078266A" w:rsidRPr="006302F5" w:rsidRDefault="0078266A" w:rsidP="0078266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302F5">
        <w:rPr>
          <w:rFonts w:ascii="Times New Roman" w:hAnsi="Times New Roman" w:cs="Times New Roman"/>
          <w:sz w:val="20"/>
          <w:szCs w:val="20"/>
        </w:rPr>
        <w:t>R.L = reporting limit</w:t>
      </w:r>
    </w:p>
    <w:p w:rsidR="0078266A" w:rsidRPr="006302F5" w:rsidRDefault="0078266A" w:rsidP="0078266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302F5">
        <w:rPr>
          <w:rFonts w:ascii="Times New Roman" w:hAnsi="Times New Roman" w:cs="Times New Roman"/>
          <w:sz w:val="20"/>
          <w:szCs w:val="20"/>
        </w:rPr>
        <w:t>n.m. = not measured</w:t>
      </w:r>
    </w:p>
    <w:p w:rsidR="0078266A" w:rsidRPr="006302F5" w:rsidRDefault="0078266A" w:rsidP="0078266A">
      <w:pPr>
        <w:rPr>
          <w:rFonts w:ascii="Times New Roman" w:hAnsi="Times New Roman" w:cs="Times New Roman"/>
          <w:sz w:val="24"/>
          <w:szCs w:val="24"/>
        </w:rPr>
      </w:pPr>
      <w:bookmarkStart w:id="1" w:name="_Toc370906886"/>
      <w:bookmarkEnd w:id="1"/>
    </w:p>
    <w:sectPr w:rsidR="0078266A" w:rsidRPr="006302F5" w:rsidSect="00782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56BF1B52"/>
    <w:multiLevelType w:val="hybridMultilevel"/>
    <w:tmpl w:val="BE30C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6A"/>
    <w:rsid w:val="00237BBF"/>
    <w:rsid w:val="0078266A"/>
    <w:rsid w:val="007841A0"/>
    <w:rsid w:val="00ED200C"/>
    <w:rsid w:val="00FC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nn Spromberg</dc:creator>
  <cp:lastModifiedBy>Julann Spromberg</cp:lastModifiedBy>
  <cp:revision>4</cp:revision>
  <dcterms:created xsi:type="dcterms:W3CDTF">2015-04-02T21:38:00Z</dcterms:created>
  <dcterms:modified xsi:type="dcterms:W3CDTF">2015-08-31T20:25:00Z</dcterms:modified>
</cp:coreProperties>
</file>